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30E7E" w14:textId="5A753031" w:rsidR="007B06BA" w:rsidRPr="00CD1051" w:rsidRDefault="00D24B38" w:rsidP="007B06BA">
      <w:pPr>
        <w:spacing w:line="360" w:lineRule="auto"/>
        <w:jc w:val="center"/>
        <w:rPr>
          <w:b/>
          <w:bCs/>
        </w:rPr>
      </w:pPr>
      <w:r w:rsidRPr="00D24B38">
        <w:rPr>
          <w:b/>
          <w:bCs/>
        </w:rPr>
        <w:t xml:space="preserve">Supplementary </w:t>
      </w:r>
      <w:r w:rsidR="007B06BA" w:rsidRPr="00CD1051">
        <w:rPr>
          <w:b/>
          <w:bCs/>
        </w:rPr>
        <w:t>Table 1. The compound parameters of LC-MS/MS</w:t>
      </w:r>
    </w:p>
    <w:tbl>
      <w:tblPr>
        <w:tblpPr w:leftFromText="180" w:rightFromText="180" w:vertAnchor="text" w:horzAnchor="page" w:tblpXSpec="center" w:tblpY="166"/>
        <w:tblOverlap w:val="never"/>
        <w:tblW w:w="8117" w:type="dxa"/>
        <w:tblLook w:val="0000" w:firstRow="0" w:lastRow="0" w:firstColumn="0" w:lastColumn="0" w:noHBand="0" w:noVBand="0"/>
      </w:tblPr>
      <w:tblGrid>
        <w:gridCol w:w="1012"/>
        <w:gridCol w:w="1012"/>
        <w:gridCol w:w="983"/>
        <w:gridCol w:w="1195"/>
        <w:gridCol w:w="1468"/>
        <w:gridCol w:w="873"/>
        <w:gridCol w:w="1574"/>
      </w:tblGrid>
      <w:tr w:rsidR="007B06BA" w:rsidRPr="00CD1051" w14:paraId="76933365" w14:textId="77777777" w:rsidTr="004F3E6F">
        <w:trPr>
          <w:trHeight w:val="270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FBA02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Compound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FCE71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Parent (m/z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FBE95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Daughters</w:t>
            </w:r>
          </w:p>
          <w:p w14:paraId="72AF4BCB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(m/z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FB99B7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Cone Voltage</w:t>
            </w:r>
          </w:p>
          <w:p w14:paraId="5444DBC5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(V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FE9AF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Collision Energy</w:t>
            </w:r>
          </w:p>
          <w:p w14:paraId="27A4C59A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(V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D757D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Ion Mod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146BB" w14:textId="77777777" w:rsidR="007B06BA" w:rsidRPr="00CD1051" w:rsidRDefault="007B06BA" w:rsidP="004F3E6F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b/>
                <w:bCs/>
                <w:color w:val="000000"/>
                <w:kern w:val="0"/>
                <w:sz w:val="15"/>
                <w:szCs w:val="15"/>
              </w:rPr>
              <w:t>Comments</w:t>
            </w:r>
          </w:p>
        </w:tc>
      </w:tr>
      <w:tr w:rsidR="007B06BA" w:rsidRPr="00CD1051" w14:paraId="51D5D407" w14:textId="77777777" w:rsidTr="004F3E6F">
        <w:trPr>
          <w:trHeight w:val="270"/>
        </w:trPr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7A421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Cytidin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D031F8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44.2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19E8D6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12.0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6296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6EBE63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ACCBB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DD0A03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ntitative ion pair</w:t>
            </w:r>
          </w:p>
        </w:tc>
      </w:tr>
      <w:tr w:rsidR="007B06BA" w:rsidRPr="00CD1051" w14:paraId="1FA696B0" w14:textId="77777777" w:rsidTr="004F3E6F">
        <w:trPr>
          <w:trHeight w:val="270"/>
        </w:trPr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0090" w14:textId="77777777" w:rsidR="007B06BA" w:rsidRPr="00CD1051" w:rsidRDefault="007B06BA" w:rsidP="004F3E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5CFE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44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5D76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94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1B88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D1BEF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5460A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B988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litative ion pair</w:t>
            </w:r>
          </w:p>
        </w:tc>
      </w:tr>
      <w:tr w:rsidR="007B06BA" w:rsidRPr="00CD1051" w14:paraId="3D7C0255" w14:textId="77777777" w:rsidTr="004F3E6F">
        <w:trPr>
          <w:trHeight w:val="270"/>
        </w:trPr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F9037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5m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6341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58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5CDA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26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DF6D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365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3DA3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5920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ntitative ion pair</w:t>
            </w:r>
          </w:p>
        </w:tc>
      </w:tr>
      <w:tr w:rsidR="007B06BA" w:rsidRPr="00CD1051" w14:paraId="2ED6B1C7" w14:textId="77777777" w:rsidTr="004F3E6F">
        <w:trPr>
          <w:trHeight w:val="270"/>
        </w:trPr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B52" w14:textId="77777777" w:rsidR="007B06BA" w:rsidRPr="00CD1051" w:rsidRDefault="007B06BA" w:rsidP="004F3E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7DD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58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FD37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08.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A0099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AA58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FE1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5F3E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litative ion pair</w:t>
            </w:r>
          </w:p>
        </w:tc>
      </w:tr>
      <w:tr w:rsidR="007B06BA" w:rsidRPr="00CD1051" w14:paraId="2D0643D0" w14:textId="77777777" w:rsidTr="004F3E6F">
        <w:trPr>
          <w:trHeight w:val="270"/>
        </w:trPr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FA7A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Thymidine (I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1CB3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43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B49B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27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4CEA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861A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45CD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7F59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ntitative ion pair</w:t>
            </w:r>
          </w:p>
        </w:tc>
      </w:tr>
      <w:tr w:rsidR="007B06BA" w:rsidRPr="00CD1051" w14:paraId="57BDE5C8" w14:textId="77777777" w:rsidTr="004F3E6F">
        <w:trPr>
          <w:trHeight w:val="270"/>
        </w:trPr>
        <w:tc>
          <w:tcPr>
            <w:tcW w:w="10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44B2B" w14:textId="77777777" w:rsidR="007B06BA" w:rsidRPr="00CD1051" w:rsidRDefault="007B06BA" w:rsidP="004F3E6F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A48AD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243.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F01E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17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8730D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290C9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971C5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ES+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E6B0F" w14:textId="77777777" w:rsidR="007B06BA" w:rsidRPr="00CD1051" w:rsidRDefault="007B06BA" w:rsidP="004F3E6F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CD1051">
              <w:rPr>
                <w:color w:val="000000"/>
                <w:kern w:val="0"/>
                <w:sz w:val="15"/>
                <w:szCs w:val="15"/>
              </w:rPr>
              <w:t>Qualitative ion pair</w:t>
            </w:r>
          </w:p>
        </w:tc>
      </w:tr>
    </w:tbl>
    <w:p w14:paraId="4590F5FB" w14:textId="1E183227" w:rsidR="007B06BA" w:rsidRPr="00CD1051" w:rsidRDefault="00D24B38" w:rsidP="007B06BA">
      <w:pPr>
        <w:spacing w:line="360" w:lineRule="auto"/>
        <w:jc w:val="center"/>
        <w:rPr>
          <w:b/>
          <w:bCs/>
        </w:rPr>
      </w:pPr>
      <w:r w:rsidRPr="00D24B38">
        <w:rPr>
          <w:b/>
          <w:bCs/>
        </w:rPr>
        <w:t xml:space="preserve">Supplementary </w:t>
      </w:r>
      <w:r w:rsidR="007B06BA" w:rsidRPr="00CD1051">
        <w:rPr>
          <w:b/>
          <w:bCs/>
        </w:rPr>
        <w:t>Table 2. Primer list of methylation-related genes</w:t>
      </w:r>
    </w:p>
    <w:tbl>
      <w:tblPr>
        <w:tblW w:w="813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1045"/>
        <w:gridCol w:w="1471"/>
        <w:gridCol w:w="2925"/>
        <w:gridCol w:w="2691"/>
      </w:tblGrid>
      <w:tr w:rsidR="007B06BA" w14:paraId="3F048978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53982F6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A61FCF8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NCBI ID</w:t>
            </w: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C329B9F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Forward primer sequence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'-3'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2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C890152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Reverse primer sequence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5'-3'</w:t>
            </w:r>
            <w:r w:rsidRPr="00CD1051"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7B06BA" w14:paraId="308E1D04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C1AA2E7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MET1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4E83763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JX575805.1</w:t>
            </w: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BA17EAC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TCCACTGGACAGATAGTTGACTTGA</w:t>
            </w:r>
          </w:p>
        </w:tc>
        <w:tc>
          <w:tcPr>
            <w:tcW w:w="269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D855EA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CGCTTGGCTGTGTTG</w:t>
            </w:r>
          </w:p>
        </w:tc>
      </w:tr>
      <w:tr w:rsidR="007B06BA" w14:paraId="03D7E69A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BFA31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DRM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A1E8B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29096698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26DD2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AGCCCGTGCAACAATCT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BFB62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CTCCAGTCCATCACGATGA</w:t>
            </w:r>
          </w:p>
        </w:tc>
      </w:tr>
      <w:tr w:rsidR="007B06BA" w14:paraId="2204875B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64923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DRM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0771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29091507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6849B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GAGAATAGGTTTCGCATTGTT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9E574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TGTGGCATTGCATCCTCAA</w:t>
            </w:r>
          </w:p>
        </w:tc>
      </w:tr>
      <w:tr w:rsidR="007B06BA" w14:paraId="75B32C71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97D56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CMT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A0677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29104418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6BBE1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AGCAAATTTCCGGGATCTA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26680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TCTCTCCGAGCCACATTGTC</w:t>
            </w:r>
          </w:p>
        </w:tc>
      </w:tr>
      <w:tr w:rsidR="007B06BA" w14:paraId="0B5D09C8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CD346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CMT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217B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NM_001293872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5C2D8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AATATTCGCTTGCGGGTTTG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0A4B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AGACACGGTGGCCATCAC</w:t>
            </w:r>
          </w:p>
        </w:tc>
      </w:tr>
      <w:tr w:rsidR="007B06BA" w14:paraId="73E49D5F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D01C5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CMT3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99A51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JX575804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1CE4C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TGCCTATGGGCTTCC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40E47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GGGCCCCCCACAA</w:t>
            </w:r>
          </w:p>
        </w:tc>
      </w:tr>
      <w:tr w:rsidR="007B06BA" w14:paraId="426D93D2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62EB7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DD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AD6DA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17322621.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16820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CGGTATGAAAGGAAAGCTTAAC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461E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TCAGGATGATTGCAGTTCTTC</w:t>
            </w:r>
          </w:p>
        </w:tc>
      </w:tr>
      <w:tr w:rsidR="007B06BA" w14:paraId="3D819D5E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CA726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RO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517B3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08388713.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AFF06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CACCTGACCAAGCAAAAGAGT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67C0B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ACGCTTTTCAACCCCAATC</w:t>
            </w:r>
          </w:p>
        </w:tc>
      </w:tr>
      <w:tr w:rsidR="007B06BA" w14:paraId="7FE8BA3A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0427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DM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F2051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29108570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763B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AAGTTAATGAGATGTTCGCAGATC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F6EC0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CACCCCCTTGGAACATCAAT</w:t>
            </w:r>
          </w:p>
        </w:tc>
      </w:tr>
      <w:tr w:rsidR="007B06BA" w14:paraId="67CD733F" w14:textId="77777777" w:rsidTr="004F3E6F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3D344A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i/>
                <w:iCs/>
                <w:color w:val="000000"/>
                <w:kern w:val="0"/>
                <w:sz w:val="15"/>
                <w:szCs w:val="15"/>
              </w:rPr>
              <w:t>MdEF-1α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D0BC00B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XM_008387060.3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6D33293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TGCTTTCACTCTTGGTGTCA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F47FD4E" w14:textId="77777777" w:rsidR="007B06BA" w:rsidRPr="00CD1051" w:rsidRDefault="007B06BA" w:rsidP="004F3E6F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CD1051">
              <w:rPr>
                <w:rFonts w:eastAsia="等线"/>
                <w:color w:val="000000"/>
                <w:kern w:val="0"/>
                <w:sz w:val="15"/>
                <w:szCs w:val="15"/>
              </w:rPr>
              <w:t>GGTAGGATGAGACTTCCTTC</w:t>
            </w:r>
          </w:p>
        </w:tc>
      </w:tr>
    </w:tbl>
    <w:p w14:paraId="4A55A6EC" w14:textId="7B6D7D5D" w:rsidR="000B5DCA" w:rsidRPr="000B5DCA" w:rsidRDefault="003F060D" w:rsidP="000B5DCA">
      <w:pPr>
        <w:spacing w:line="360" w:lineRule="auto"/>
        <w:jc w:val="center"/>
        <w:rPr>
          <w:b/>
          <w:bCs/>
        </w:rPr>
      </w:pPr>
      <w:r w:rsidRPr="00D24B38">
        <w:rPr>
          <w:b/>
          <w:bCs/>
        </w:rPr>
        <w:t>Supplementary</w:t>
      </w:r>
      <w:r w:rsidRPr="000B5DCA">
        <w:rPr>
          <w:b/>
          <w:bCs/>
        </w:rPr>
        <w:t xml:space="preserve"> </w:t>
      </w:r>
      <w:r w:rsidR="000B5DCA" w:rsidRPr="000B5DCA">
        <w:rPr>
          <w:b/>
          <w:bCs/>
        </w:rPr>
        <w:t>Table 3. Different data of multi-omics (data is mean value)</w:t>
      </w:r>
    </w:p>
    <w:tbl>
      <w:tblPr>
        <w:tblW w:w="8216" w:type="dxa"/>
        <w:jc w:val="center"/>
        <w:tblLayout w:type="fixed"/>
        <w:tblLook w:val="0000" w:firstRow="0" w:lastRow="0" w:firstColumn="0" w:lastColumn="0" w:noHBand="0" w:noVBand="0"/>
      </w:tblPr>
      <w:tblGrid>
        <w:gridCol w:w="1189"/>
        <w:gridCol w:w="2013"/>
        <w:gridCol w:w="1898"/>
        <w:gridCol w:w="779"/>
        <w:gridCol w:w="779"/>
        <w:gridCol w:w="779"/>
        <w:gridCol w:w="779"/>
      </w:tblGrid>
      <w:tr w:rsidR="000B5DCA" w:rsidRPr="000B5DCA" w14:paraId="78AC0B62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F175B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3CDC7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E3BBC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Name abbreviation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A740E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0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7254C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2C501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T0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09090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T2</w:t>
            </w:r>
          </w:p>
        </w:tc>
      </w:tr>
      <w:tr w:rsidR="000B5DCA" w:rsidRPr="000B5DCA" w14:paraId="2A867472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DB77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5579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0399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BDE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36E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37C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8A6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A68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0B5DCA" w:rsidRPr="000B5DCA" w14:paraId="0E5955F6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119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392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495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8E5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966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23F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D7A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A80B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2.08</w:t>
            </w:r>
          </w:p>
        </w:tc>
      </w:tr>
      <w:tr w:rsidR="000B5DCA" w:rsidRPr="000B5DCA" w14:paraId="3548A001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718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BDA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454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BFE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5F41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AA8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381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5FD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0B5DCA" w:rsidRPr="000B5DCA" w14:paraId="02DD3786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F205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FC4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250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40D7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1D0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33E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7AF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4EDA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</w:tr>
      <w:tr w:rsidR="000B5DCA" w:rsidRPr="000B5DCA" w14:paraId="4085B328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B0B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870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329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A54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91B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0BC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9E6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5F0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2</w:t>
            </w:r>
          </w:p>
        </w:tc>
      </w:tr>
      <w:tr w:rsidR="000B5DCA" w:rsidRPr="000B5DCA" w14:paraId="56957A85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E0C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AEB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1878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ED6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C44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FE04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7B5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70B3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2.60</w:t>
            </w:r>
          </w:p>
        </w:tc>
      </w:tr>
      <w:tr w:rsidR="000B5DCA" w:rsidRPr="000B5DCA" w14:paraId="2F621D8E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15C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89B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246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A09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CD29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8F61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233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160F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0B5DCA" w:rsidRPr="000B5DCA" w14:paraId="1F587A4E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960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D0C7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LOC1034358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533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809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785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B16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F2C0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2.41</w:t>
            </w:r>
          </w:p>
        </w:tc>
      </w:tr>
      <w:tr w:rsidR="000B5DCA" w:rsidRPr="000B5DCA" w14:paraId="1094E5D7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D1E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 seq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ADB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NA-NC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FA2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R_NC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C4B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E8F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E85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AD5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7</w:t>
            </w:r>
          </w:p>
        </w:tc>
      </w:tr>
      <w:tr w:rsidR="000B5DCA" w:rsidRPr="000B5DCA" w14:paraId="127E1313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11C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646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0399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6E9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156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521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9E4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A1CC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0B5DCA" w:rsidRPr="000B5DCA" w14:paraId="0D9E91AC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762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77D2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495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0EF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3DBF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A88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AD5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FE26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</w:tr>
      <w:tr w:rsidR="000B5DCA" w:rsidRPr="000B5DCA" w14:paraId="659B193F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22B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AA46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454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2E40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52D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239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A8F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575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 w:rsidR="000B5DCA" w:rsidRPr="000B5DCA" w14:paraId="103D0496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61E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C907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250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06B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F801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B14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6C07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345E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1</w:t>
            </w:r>
          </w:p>
        </w:tc>
      </w:tr>
      <w:tr w:rsidR="000B5DCA" w:rsidRPr="000B5DCA" w14:paraId="3976E2EF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5B04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8010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329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D1B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FC2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01A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F2B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B70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0B5DCA" w:rsidRPr="000B5DCA" w14:paraId="266D258C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BEA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89C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1878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611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D2B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F5F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F5F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305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</w:tr>
      <w:tr w:rsidR="000B5DCA" w:rsidRPr="000B5DCA" w14:paraId="73CA1D27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238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DF0A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2463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6CF4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93A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9A9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C26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A004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5</w:t>
            </w:r>
          </w:p>
        </w:tc>
      </w:tr>
      <w:tr w:rsidR="000B5DCA" w:rsidRPr="000B5DCA" w14:paraId="0E8BD190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4E3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D6C5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LOC1034358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1F5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909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B7B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A13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360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</w:tr>
      <w:tr w:rsidR="000B5DCA" w:rsidRPr="000B5DCA" w14:paraId="355529B1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301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ylat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E334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eth-NC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4125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M_NCA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56C6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AD5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9B4E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0650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</w:tr>
      <w:tr w:rsidR="000B5DCA" w:rsidRPr="000B5DCA" w14:paraId="3240DA48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443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teom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C94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A0A498IEQ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A737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F2D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124A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447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706E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67</w:t>
            </w:r>
          </w:p>
        </w:tc>
      </w:tr>
      <w:tr w:rsidR="000B5DCA" w:rsidRPr="000B5DCA" w14:paraId="00CF50E5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DA7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lastRenderedPageBreak/>
              <w:t>Proteom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E18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A0A498JIB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A6AE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2D9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CAA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C0EC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F265A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6.72</w:t>
            </w:r>
          </w:p>
        </w:tc>
      </w:tr>
      <w:tr w:rsidR="000B5DCA" w:rsidRPr="000B5DCA" w14:paraId="104FB564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20F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teom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0209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A0A498KPG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E7B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D86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E1F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3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D40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61A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6.89</w:t>
            </w:r>
          </w:p>
        </w:tc>
      </w:tr>
      <w:tr w:rsidR="000B5DCA" w:rsidRPr="000B5DCA" w14:paraId="5F0C2BC9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6FC1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Proteomic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225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OM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6A2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OMT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FCC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581D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C2C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BDF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40</w:t>
            </w:r>
          </w:p>
        </w:tc>
      </w:tr>
      <w:tr w:rsidR="000B5DCA" w:rsidRPr="000B5DCA" w14:paraId="4D8B6C45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A38B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Enzym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7106C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C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BBB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6B245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DEA7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7817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638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0.21</w:t>
            </w:r>
          </w:p>
        </w:tc>
      </w:tr>
      <w:tr w:rsidR="000B5DCA" w:rsidRPr="000B5DCA" w14:paraId="65027067" w14:textId="77777777" w:rsidTr="001B2CA1">
        <w:trPr>
          <w:trHeight w:val="270"/>
          <w:jc w:val="center"/>
        </w:trPr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C56EB3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BI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34CED9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Browning Index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F0448F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B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82E0B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F494BD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FB0DF2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52DD58" w14:textId="77777777" w:rsidR="000B5DCA" w:rsidRPr="000B5DCA" w:rsidRDefault="000B5DCA" w:rsidP="000B5DCA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0B5DCA">
              <w:rPr>
                <w:color w:val="000000"/>
                <w:kern w:val="0"/>
                <w:sz w:val="15"/>
                <w:szCs w:val="15"/>
              </w:rPr>
              <w:t>1.68</w:t>
            </w:r>
          </w:p>
        </w:tc>
      </w:tr>
    </w:tbl>
    <w:p w14:paraId="299F0DF0" w14:textId="77777777" w:rsidR="000B5DCA" w:rsidRPr="000B5DCA" w:rsidRDefault="000B5DCA" w:rsidP="000B5DCA">
      <w:pPr>
        <w:spacing w:line="360" w:lineRule="auto"/>
        <w:rPr>
          <w:rFonts w:ascii="Arial" w:hAnsi="Arial" w:cs="Arial"/>
          <w:sz w:val="15"/>
          <w:szCs w:val="15"/>
        </w:rPr>
      </w:pPr>
    </w:p>
    <w:p w14:paraId="7BC639A7" w14:textId="77777777" w:rsidR="00CA0A7C" w:rsidRDefault="00480542"/>
    <w:sectPr w:rsidR="00CA0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BE89C" w14:textId="77777777" w:rsidR="00480542" w:rsidRDefault="00480542" w:rsidP="007B06BA">
      <w:r>
        <w:separator/>
      </w:r>
    </w:p>
  </w:endnote>
  <w:endnote w:type="continuationSeparator" w:id="0">
    <w:p w14:paraId="218268CF" w14:textId="77777777" w:rsidR="00480542" w:rsidRDefault="00480542" w:rsidP="007B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3DC85" w14:textId="77777777" w:rsidR="00480542" w:rsidRDefault="00480542" w:rsidP="007B06BA">
      <w:r>
        <w:separator/>
      </w:r>
    </w:p>
  </w:footnote>
  <w:footnote w:type="continuationSeparator" w:id="0">
    <w:p w14:paraId="7751BD33" w14:textId="77777777" w:rsidR="00480542" w:rsidRDefault="00480542" w:rsidP="007B0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55"/>
    <w:rsid w:val="00063527"/>
    <w:rsid w:val="000B5DCA"/>
    <w:rsid w:val="003933E6"/>
    <w:rsid w:val="003F060D"/>
    <w:rsid w:val="00480542"/>
    <w:rsid w:val="007B06BA"/>
    <w:rsid w:val="008603F6"/>
    <w:rsid w:val="009D2955"/>
    <w:rsid w:val="00D24B38"/>
    <w:rsid w:val="00D7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B6764"/>
  <w15:chartTrackingRefBased/>
  <w15:docId w15:val="{CF2F11EC-37AD-43B1-B29F-E2D26515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6B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6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6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iutao</dc:creator>
  <cp:keywords/>
  <dc:description/>
  <cp:lastModifiedBy>Hu xiutao</cp:lastModifiedBy>
  <cp:revision>6</cp:revision>
  <dcterms:created xsi:type="dcterms:W3CDTF">2021-09-09T01:59:00Z</dcterms:created>
  <dcterms:modified xsi:type="dcterms:W3CDTF">2021-12-13T06:28:00Z</dcterms:modified>
</cp:coreProperties>
</file>